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D8CE0" w14:textId="16A607A0" w:rsidR="00082653" w:rsidRPr="001517E0" w:rsidRDefault="00082653" w:rsidP="00AF536F">
      <w:pPr>
        <w:spacing w:before="100" w:beforeAutospacing="1" w:after="0" w:line="240" w:lineRule="auto"/>
        <w:ind w:hanging="634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</w:pPr>
      <w:bookmarkStart w:id="0" w:name="_Hlk214461094"/>
      <w:r w:rsidRPr="001517E0">
        <w:rPr>
          <w:rFonts w:ascii="Times New Roman" w:hAnsi="Times New Roman" w:cs="Times New Roman"/>
          <w:b/>
          <w:bCs/>
          <w:sz w:val="28"/>
          <w:szCs w:val="28"/>
        </w:rPr>
        <w:t>Supplemental Figure</w:t>
      </w:r>
      <w:r w:rsidR="00F511AF" w:rsidRPr="001517E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45331" w:rsidRPr="001517E0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1517E0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360FCA" w:rsidRPr="001517E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Effect of Atrazine on RhCG-Stimulated Cyclic AMP and Test</w:t>
      </w:r>
      <w:r w:rsidR="00AF536F" w:rsidRPr="001517E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os</w:t>
      </w:r>
      <w:r w:rsidR="00360FCA" w:rsidRPr="001517E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terone</w:t>
      </w:r>
      <w:r w:rsidR="00AF536F" w:rsidRPr="001517E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                                                                            in Murine BlTK1 Leydig Cells</w:t>
      </w:r>
      <w:r w:rsidR="00360FCA" w:rsidRPr="001517E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 (From Karmaus</w:t>
      </w:r>
      <w:r w:rsidR="00AF536F" w:rsidRPr="001517E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 &amp; Zacharewski</w:t>
      </w:r>
      <w:r w:rsidR="00360FCA" w:rsidRPr="001517E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, 2015)</w:t>
      </w:r>
    </w:p>
    <w:p w14:paraId="1F4DF171" w14:textId="77777777" w:rsidR="001517E0" w:rsidRDefault="001517E0" w:rsidP="00AF536F">
      <w:pPr>
        <w:spacing w:before="100" w:beforeAutospacing="1" w:after="0" w:line="240" w:lineRule="auto"/>
        <w:ind w:hanging="634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55301D31" w14:textId="137EB542" w:rsidR="00360FCA" w:rsidRDefault="00360FCA" w:rsidP="00360FCA">
      <w:pPr>
        <w:spacing w:before="100" w:beforeAutospacing="1" w:after="100" w:afterAutospacing="1" w:line="240" w:lineRule="auto"/>
        <w:ind w:left="540" w:firstLine="270"/>
        <w:rPr>
          <w:rFonts w:ascii="Times New Roman" w:hAnsi="Times New Roman" w:cs="Times New Roman"/>
          <w:b/>
          <w:bCs/>
        </w:rPr>
      </w:pPr>
      <w:r w:rsidRPr="00360FCA">
        <w:rPr>
          <w:noProof/>
        </w:rPr>
        <w:drawing>
          <wp:inline distT="0" distB="0" distL="0" distR="0" wp14:anchorId="77AA14EC" wp14:editId="389883E3">
            <wp:extent cx="7022544" cy="2945567"/>
            <wp:effectExtent l="0" t="0" r="6985" b="7620"/>
            <wp:docPr id="17610933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2042" cy="295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D5797" w14:textId="77777777" w:rsidR="00360FCA" w:rsidRPr="00360FCA" w:rsidRDefault="00360FCA" w:rsidP="00360FCA">
      <w:pPr>
        <w:spacing w:before="100" w:beforeAutospacing="1" w:after="100" w:afterAutospacing="1" w:line="240" w:lineRule="auto"/>
        <w:ind w:left="540" w:firstLine="270"/>
        <w:rPr>
          <w:rFonts w:ascii="Times New Roman" w:hAnsi="Times New Roman" w:cs="Times New Roman"/>
          <w:b/>
          <w:bCs/>
        </w:rPr>
      </w:pPr>
    </w:p>
    <w:bookmarkEnd w:id="0"/>
    <w:p w14:paraId="50176BDF" w14:textId="3AB33E13" w:rsidR="00082653" w:rsidRPr="00204232" w:rsidRDefault="001517E0" w:rsidP="00204232">
      <w:pPr>
        <w:jc w:val="both"/>
        <w:rPr>
          <w:sz w:val="32"/>
          <w:szCs w:val="32"/>
        </w:rPr>
      </w:pPr>
      <w:r w:rsidRPr="001517E0">
        <w:rPr>
          <w:sz w:val="32"/>
          <w:szCs w:val="32"/>
        </w:rPr>
        <w:t xml:space="preserve"> Concentration-dependent effect of ATR on rhCG-induced steroidogenesis. Intracellular cAMP (A) and T levels in </w:t>
      </w:r>
      <w:r w:rsidR="00242F0A">
        <w:rPr>
          <w:sz w:val="32"/>
          <w:szCs w:val="32"/>
        </w:rPr>
        <w:t xml:space="preserve">the media (B) were evaluated 4 </w:t>
      </w:r>
      <w:r w:rsidRPr="001517E0">
        <w:rPr>
          <w:sz w:val="32"/>
          <w:szCs w:val="32"/>
        </w:rPr>
        <w:t xml:space="preserve">h after treatment. EC50 values were determined by sigmoidal curve fitting using the ToxResponse Modeler for the co-treatment of 3ng/ml rhCG and 1–600 lM ATR (shaded areas). Data are plotted as </w:t>
      </w:r>
      <w:r w:rsidR="00242F0A">
        <w:rPr>
          <w:sz w:val="32"/>
          <w:szCs w:val="32"/>
        </w:rPr>
        <w:t xml:space="preserve">the group </w:t>
      </w:r>
      <w:r w:rsidRPr="001517E0">
        <w:rPr>
          <w:sz w:val="32"/>
          <w:szCs w:val="32"/>
        </w:rPr>
        <w:t>mean</w:t>
      </w:r>
      <w:r w:rsidR="00242F0A">
        <w:rPr>
          <w:sz w:val="32"/>
          <w:szCs w:val="32"/>
        </w:rPr>
        <w:t xml:space="preserve"> ± </w:t>
      </w:r>
      <w:r w:rsidRPr="001517E0">
        <w:rPr>
          <w:sz w:val="32"/>
          <w:szCs w:val="32"/>
        </w:rPr>
        <w:t>SE</w:t>
      </w:r>
      <w:r w:rsidR="00400310">
        <w:rPr>
          <w:sz w:val="32"/>
          <w:szCs w:val="32"/>
        </w:rPr>
        <w:t>M</w:t>
      </w:r>
      <w:r w:rsidRPr="001517E0">
        <w:rPr>
          <w:sz w:val="32"/>
          <w:szCs w:val="32"/>
        </w:rPr>
        <w:t xml:space="preserve"> and were analyzed by ANOVA followed by Dunne</w:t>
      </w:r>
      <w:r w:rsidR="00242F0A">
        <w:rPr>
          <w:sz w:val="32"/>
          <w:szCs w:val="32"/>
        </w:rPr>
        <w:t>t</w:t>
      </w:r>
      <w:r w:rsidRPr="001517E0">
        <w:rPr>
          <w:sz w:val="32"/>
          <w:szCs w:val="32"/>
        </w:rPr>
        <w:t>t’s post hoc test</w:t>
      </w:r>
      <w:r w:rsidR="00242F0A">
        <w:rPr>
          <w:sz w:val="32"/>
          <w:szCs w:val="32"/>
        </w:rPr>
        <w:t>,</w:t>
      </w:r>
      <w:r w:rsidRPr="001517E0">
        <w:rPr>
          <w:sz w:val="32"/>
          <w:szCs w:val="32"/>
        </w:rPr>
        <w:t xml:space="preserve"> where #P&lt;.05 versus rhCG.</w:t>
      </w:r>
    </w:p>
    <w:sectPr w:rsidR="00082653" w:rsidRPr="00204232" w:rsidSect="00360F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AwMrC0NDM2NzK0NDZQ0lEKTi0uzszPAykwrQUA521yXiwAAAA="/>
  </w:docVars>
  <w:rsids>
    <w:rsidRoot w:val="00082653"/>
    <w:rsid w:val="00082653"/>
    <w:rsid w:val="001517E0"/>
    <w:rsid w:val="00204232"/>
    <w:rsid w:val="00242F0A"/>
    <w:rsid w:val="00360FCA"/>
    <w:rsid w:val="00400310"/>
    <w:rsid w:val="00787E95"/>
    <w:rsid w:val="007B40BD"/>
    <w:rsid w:val="008227C0"/>
    <w:rsid w:val="00922C49"/>
    <w:rsid w:val="00967D00"/>
    <w:rsid w:val="00A45331"/>
    <w:rsid w:val="00AF536F"/>
    <w:rsid w:val="00CE02DE"/>
    <w:rsid w:val="00D04497"/>
    <w:rsid w:val="00E71EED"/>
    <w:rsid w:val="00F5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48D7CE"/>
  <w15:chartTrackingRefBased/>
  <w15:docId w15:val="{6FF8C7F0-7D38-4C2D-B851-259329526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653"/>
  </w:style>
  <w:style w:type="paragraph" w:styleId="Heading1">
    <w:name w:val="heading 1"/>
    <w:basedOn w:val="Normal"/>
    <w:next w:val="Normal"/>
    <w:link w:val="Heading1Char"/>
    <w:uiPriority w:val="9"/>
    <w:qFormat/>
    <w:rsid w:val="00082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6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6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6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6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6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6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6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6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65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E0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2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2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F86E7BE0234148BE839C29CBCC0331" ma:contentTypeVersion="24" ma:contentTypeDescription="Create a new document." ma:contentTypeScope="" ma:versionID="dbb61392ebd56d643f1de505a55c9f13">
  <xsd:schema xmlns:xsd="http://www.w3.org/2001/XMLSchema" xmlns:xs="http://www.w3.org/2001/XMLSchema" xmlns:p="http://schemas.microsoft.com/office/2006/metadata/properties" xmlns:ns2="7f71a34d-a4da-4f76-8f53-85a92ef1ae88" xmlns:ns3="cf643248-cfdf-4041-ac47-7adf6bca85b5" targetNamespace="http://schemas.microsoft.com/office/2006/metadata/properties" ma:root="true" ma:fieldsID="71c457217f2ac0e6f8fbc193c5a48b89" ns2:_="" ns3:_="">
    <xsd:import namespace="7f71a34d-a4da-4f76-8f53-85a92ef1ae88"/>
    <xsd:import namespace="cf643248-cfdf-4041-ac47-7adf6bca85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ProjectStatu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ctiveIngredient_x0028_s_x0029_" minOccurs="0"/>
                <xsd:element ref="ns2:MediaServiceObjectDetectorVersions" minOccurs="0"/>
                <xsd:element ref="ns2:Importantlink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Discipline" minOccurs="0"/>
                <xsd:element ref="ns2:DocumentType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1a34d-a4da-4f76-8f53-85a92ef1a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ojectStatus" ma:index="12" nillable="true" ma:displayName="Project Status" ma:description="Status of Project per Project Management" ma:format="Dropdown" ma:internalName="ProjectStatus">
      <xsd:simpleType>
        <xsd:restriction base="dms:Choice">
          <xsd:enumeration value="Planned"/>
          <xsd:enumeration value="Active"/>
          <xsd:enumeration value="Completed"/>
          <xsd:enumeration value="Terminated"/>
        </xsd:restriction>
      </xsd:simpleType>
    </xsd:element>
    <xsd:element name="Comments" ma:index="13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2b72aa-f2ad-421f-b636-7f0f87e2f2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ActiveIngredient_x0028_s_x0029_" ma:index="20" nillable="true" ma:displayName="Active Ingredient(s)" ma:format="Dropdown" ma:internalName="ActiveIngredient_x0028_s_x0029_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Importantlinks" ma:index="22" nillable="true" ma:displayName="Important links" ma:format="Hyperlink" ma:internalName="Importantlinks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Discipline" ma:index="26" nillable="true" ma:displayName="Discipline" ma:description="Technical area" ma:format="Dropdown" ma:internalName="Disciplin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Human Tox"/>
                        <xsd:enumeration value="Eco Tox"/>
                        <xsd:enumeration value="Dietary Exposure"/>
                        <xsd:enumeration value="Occupational Exposure"/>
                        <xsd:enumeration value="Efate"/>
                        <xsd:enumeration value="Biology"/>
                        <xsd:enumeration value="Human Risk Assessment"/>
                        <xsd:enumeration value="Human Safety"/>
                        <xsd:enumeration value="Environmental Safety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ocumentType" ma:index="27" nillable="true" ma:displayName="Document Type" ma:format="Dropdown" ma:internalName="DocumentTyp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Agency Assessment"/>
                        <xsd:enumeration value="Internal Assessment"/>
                        <xsd:enumeration value="Study"/>
                        <xsd:enumeration value="Governance document"/>
                        <xsd:enumeration value="Correspondence"/>
                        <xsd:enumeration value="Agency Decision"/>
                        <xsd:enumeration value="Use Pattern"/>
                        <xsd:enumeration value="Notes"/>
                        <xsd:enumeration value="Response to agency"/>
                        <xsd:enumeration value="Presentation"/>
                        <xsd:enumeration value="Label"/>
                        <xsd:enumeration value="Rationale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ate" ma:index="28" nillable="true" ma:displayName="Date" ma:format="DateTime" ma:internalName="Date">
      <xsd:simpleType>
        <xsd:restriction base="dms:DateTim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43248-cfdf-4041-ac47-7adf6bca8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021e5e6-95ad-47c5-932a-8b36abf0b955}" ma:internalName="TaxCatchAll" ma:showField="CatchAllData" ma:web="cf643248-cfdf-4041-ac47-7adf6bca85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7f71a34d-a4da-4f76-8f53-85a92ef1ae88" xsi:nil="true"/>
    <ProjectStatus xmlns="7f71a34d-a4da-4f76-8f53-85a92ef1ae88" xsi:nil="true"/>
    <DocumentType xmlns="7f71a34d-a4da-4f76-8f53-85a92ef1ae88" xsi:nil="true"/>
    <Discipline xmlns="7f71a34d-a4da-4f76-8f53-85a92ef1ae88" xsi:nil="true"/>
    <Date xmlns="7f71a34d-a4da-4f76-8f53-85a92ef1ae88" xsi:nil="true"/>
    <lcf76f155ced4ddcb4097134ff3c332f xmlns="7f71a34d-a4da-4f76-8f53-85a92ef1ae88">
      <Terms xmlns="http://schemas.microsoft.com/office/infopath/2007/PartnerControls"/>
    </lcf76f155ced4ddcb4097134ff3c332f>
    <TaxCatchAll xmlns="cf643248-cfdf-4041-ac47-7adf6bca85b5" xsi:nil="true"/>
    <Importantlinks xmlns="7f71a34d-a4da-4f76-8f53-85a92ef1ae88">
      <Url xsi:nil="true"/>
      <Description xsi:nil="true"/>
    </Importantlinks>
    <ActiveIngredient_x0028_s_x0029_ xmlns="7f71a34d-a4da-4f76-8f53-85a92ef1ae8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180221-D963-41E0-B68E-EA0FA9DC0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71a34d-a4da-4f76-8f53-85a92ef1ae88"/>
    <ds:schemaRef ds:uri="cf643248-cfdf-4041-ac47-7adf6bca85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EA8401-8312-4B6C-842D-25A21294AEFF}">
  <ds:schemaRefs>
    <ds:schemaRef ds:uri="http://schemas.microsoft.com/office/2006/metadata/properties"/>
    <ds:schemaRef ds:uri="http://schemas.microsoft.com/office/infopath/2007/PartnerControls"/>
    <ds:schemaRef ds:uri="7f71a34d-a4da-4f76-8f53-85a92ef1ae88"/>
    <ds:schemaRef ds:uri="cf643248-cfdf-4041-ac47-7adf6bca85b5"/>
  </ds:schemaRefs>
</ds:datastoreItem>
</file>

<file path=customXml/itemProps3.xml><?xml version="1.0" encoding="utf-8"?>
<ds:datastoreItem xmlns:ds="http://schemas.openxmlformats.org/officeDocument/2006/customXml" ds:itemID="{5E7CA5E5-C827-498E-8178-E2E22309263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 Cindy USGR</dc:creator>
  <cp:keywords/>
  <dc:description/>
  <cp:lastModifiedBy>Charles Breckenridge</cp:lastModifiedBy>
  <cp:revision>5</cp:revision>
  <dcterms:created xsi:type="dcterms:W3CDTF">2025-12-09T03:14:00Z</dcterms:created>
  <dcterms:modified xsi:type="dcterms:W3CDTF">2026-02-03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F86E7BE0234148BE839C29CBCC0331</vt:lpwstr>
  </property>
  <property fmtid="{D5CDD505-2E9C-101B-9397-08002B2CF9AE}" pid="3" name="MediaServiceImageTags">
    <vt:lpwstr/>
  </property>
  <property fmtid="{D5CDD505-2E9C-101B-9397-08002B2CF9AE}" pid="4" name="GrammarlyDocumentId">
    <vt:lpwstr>9e6b9b36-1851-4a1e-b268-24131e1a546e</vt:lpwstr>
  </property>
</Properties>
</file>